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B619D" w14:textId="625249AB" w:rsidR="007F2620" w:rsidRPr="00B946A6" w:rsidRDefault="007F2620" w:rsidP="007F2620">
      <w:pPr>
        <w:spacing w:line="480" w:lineRule="auto"/>
      </w:pPr>
      <w:r>
        <w:t xml:space="preserve">The healthcare initiative implemented is an educational intervention. This intervention </w:t>
      </w:r>
      <w:r w:rsidRPr="00B946A6">
        <w:t xml:space="preserve">aims to introduce collective leadership to healthcare teams to improve team performance and safety culture </w:t>
      </w:r>
      <w:r w:rsidRPr="00B946A6">
        <w:fldChar w:fldCharType="begin"/>
      </w:r>
      <w:r>
        <w:instrText xml:space="preserve"> ADDIN ZOTERO_ITEM CSL_CITATION {"citationID":"Dyn3h4LQ","properties":{"formattedCitation":"(1)","plainCitation":"(1)","noteIndex":0},"citationItems":[{"id":570,"uris":["http://zotero.org/users/4633684/items/D2KZIBIP"],"uri":["http://zotero.org/users/4633684/items/D2KZIBIP"],"itemData":{"id":570,"type":"article-journal","container-title":"BMJ Open","title":"Collective leadership and safety cultures (Co-Lead): Protocol for a mixed-methods pilot evaluation of the impact of a co-designed collective leadership intervention on team performance and safety culture in a hospital group in Ireland","volume":"7","author":[{"family":"McAuliffe","given":"E."},{"family":"De Brún","given":"A."},{"family":"Ward","given":"M."},{"family":"O'Shea","given":"M."},{"family":"Cunningham","given":"U"},{"family":"O'Donovan","given":"R."},{"family":"McGinley","given":"S."},{"family":"Fitzsimons","given":"J."},{"family":"Corrigan","given":"S."},{"family":"McDonald","given":"N."}],"issued":{"date-parts":[["2017"]]}}}],"schema":"https://github.com/citation-style-language/schema/raw/master/csl-citation.json"} </w:instrText>
      </w:r>
      <w:r w:rsidRPr="00B946A6">
        <w:fldChar w:fldCharType="separate"/>
      </w:r>
      <w:r w:rsidRPr="007F2620">
        <w:rPr>
          <w:rFonts w:ascii="Calibri" w:hAnsi="Calibri" w:cs="Calibri"/>
        </w:rPr>
        <w:t>(1)</w:t>
      </w:r>
      <w:r w:rsidRPr="00B946A6">
        <w:fldChar w:fldCharType="end"/>
      </w:r>
      <w:r>
        <w:t xml:space="preserve">. </w:t>
      </w:r>
      <w:r w:rsidRPr="00B946A6">
        <w:t xml:space="preserve">Rather than targeting the leadership competencies of a single heroic leader using an existing training framework, </w:t>
      </w:r>
      <w:r>
        <w:t>the intervention</w:t>
      </w:r>
      <w:r w:rsidRPr="00B946A6">
        <w:t xml:space="preserve"> aims to develop all team members’ leadership capabilities using an intervention driven by the needs of healthcare professionals. To achieve this, the team utilised a co-design approach to develop and prioritise content for the intervention </w:t>
      </w:r>
      <w:r w:rsidRPr="00B946A6">
        <w:fldChar w:fldCharType="begin"/>
      </w:r>
      <w:r>
        <w:instrText xml:space="preserve"> ADDIN ZOTERO_ITEM CSL_CITATION {"citationID":"jYzJXUCU","properties":{"formattedCitation":"(2)","plainCitation":"(2)","noteIndex":0},"citationItems":[{"id":569,"uris":["http://zotero.org/users/4633684/items/F3YEAIKC"],"uri":["http://zotero.org/users/4633684/items/F3YEAIKC"],"itemData":{"id":569,"type":"article-journal","container-title":"International Journal of Environmental Research and Public Health","page":"1-17","title":"Using Co-Design to Develop a Collective Leadership Intervention for Healthcare Teams to Improve Safety Culture","volume":"15","author":[{"family":"Ward","given":"M."},{"family":"De Brún","given":"A."},{"family":"Beirne","given":"D."},{"family":"Conway","given":"C."},{"family":"Cunningham","given":"U"},{"family":"English","given":"A."},{"family":"Fitzsimons","given":"J."},{"family":"Furlong","given":"E."},{"family":"Kane","given":"Y."},{"family":"Kelly","given":"A."},{"family":"McDonnell","given":"S."},{"family":"McGinley","given":"S."},{"family":"Monaghan","given":"B."},{"family":"Myler","given":"A."},{"family":"Nolan","given":"E."},{"family":"O'Donovan","given":"R."},{"family":"O'Shea","given":"M."},{"family":"Shuhaiber","given":"A."},{"family":"McAuliffe","given":"E."}],"issued":{"date-parts":[["2018"]]}}}],"schema":"https://github.com/citation-style-language/schema/raw/master/csl-citation.json"} </w:instrText>
      </w:r>
      <w:r w:rsidRPr="00B946A6">
        <w:fldChar w:fldCharType="separate"/>
      </w:r>
      <w:r w:rsidRPr="007F2620">
        <w:rPr>
          <w:rFonts w:ascii="Calibri" w:hAnsi="Calibri" w:cs="Calibri"/>
        </w:rPr>
        <w:t>(2)</w:t>
      </w:r>
      <w:r w:rsidRPr="00B946A6">
        <w:fldChar w:fldCharType="end"/>
      </w:r>
      <w:r w:rsidRPr="00B946A6">
        <w:t xml:space="preserve">. The co-design process involved health system researchers working collaboratively with individuals employed within the </w:t>
      </w:r>
      <w:r>
        <w:t xml:space="preserve">health </w:t>
      </w:r>
      <w:r w:rsidRPr="00B946A6">
        <w:t>system (healthcare professionals), and individuals who have experience using the system (patient representatives) over six-monthly three-hour workshops.</w:t>
      </w:r>
    </w:p>
    <w:p w14:paraId="285CA54B" w14:textId="77777777" w:rsidR="007F2620" w:rsidRPr="00B946A6" w:rsidRDefault="007F2620" w:rsidP="007F2620">
      <w:pPr>
        <w:spacing w:line="480" w:lineRule="auto"/>
      </w:pPr>
    </w:p>
    <w:p w14:paraId="053DFF3F" w14:textId="04738BE4" w:rsidR="007F2620" w:rsidRDefault="007F2620" w:rsidP="007F2620">
      <w:pPr>
        <w:spacing w:line="480" w:lineRule="auto"/>
      </w:pPr>
      <w:r w:rsidRPr="00B946A6">
        <w:t>Through using the co-design approach, a toolkit of collective leadership interventions</w:t>
      </w:r>
      <w:r>
        <w:t xml:space="preserve"> (a series of one-hour team sessions)</w:t>
      </w:r>
      <w:r w:rsidRPr="00B946A6">
        <w:t xml:space="preserve"> was created</w:t>
      </w:r>
      <w:r>
        <w:t xml:space="preserve"> </w:t>
      </w:r>
      <w:r>
        <w:fldChar w:fldCharType="begin"/>
      </w:r>
      <w:r>
        <w:instrText xml:space="preserve"> ADDIN ZOTERO_ITEM CSL_CITATION {"citationID":"XN3lqtWC","properties":{"formattedCitation":"(3)","plainCitation":"(3)","noteIndex":0},"citationItems":[{"id":6754,"uris":["http://zotero.org/users/4633684/items/4IE62MJV"],"uri":["http://zotero.org/users/4633684/items/4IE62MJV"],"itemData":{"id":6754,"type":"webpage","container-title":"Collective Leadership and Safety Cultures","title":"Collective Leadership and Safety Cultures Toolkit","URL":"https://www.ucd.ie/collectiveleadership/resourcehub/toolkit/","author":[{"literal":"Co-Lead"}],"issued":{"date-parts":[["2019"]]}}}],"schema":"https://github.com/citation-style-language/schema/raw/master/csl-citation.json"} </w:instrText>
      </w:r>
      <w:r>
        <w:fldChar w:fldCharType="separate"/>
      </w:r>
      <w:r w:rsidRPr="007F2620">
        <w:rPr>
          <w:rFonts w:ascii="Calibri" w:hAnsi="Calibri" w:cs="Calibri"/>
        </w:rPr>
        <w:t>(3)</w:t>
      </w:r>
      <w:r>
        <w:fldChar w:fldCharType="end"/>
      </w:r>
      <w:r>
        <w:t>.</w:t>
      </w:r>
      <w:r w:rsidRPr="00B946A6" w:rsidDel="00453F0C">
        <w:t xml:space="preserve"> </w:t>
      </w:r>
      <w:r>
        <w:t xml:space="preserve">This toolkit </w:t>
      </w:r>
      <w:r w:rsidRPr="00B946A6">
        <w:t>is grounded in the realities of modern healthcar</w:t>
      </w:r>
      <w:r>
        <w:t>e as</w:t>
      </w:r>
      <w:r w:rsidRPr="00B946A6">
        <w:t xml:space="preserve"> it was developed based on the expertise, experiences</w:t>
      </w:r>
      <w:r w:rsidR="004E51B7">
        <w:t>,</w:t>
      </w:r>
      <w:r w:rsidRPr="00B946A6">
        <w:t xml:space="preserve"> and reported needs of the co-design team members </w:t>
      </w:r>
      <w:r w:rsidRPr="00B946A6">
        <w:fldChar w:fldCharType="begin"/>
      </w:r>
      <w:r>
        <w:instrText xml:space="preserve"> ADDIN ZOTERO_ITEM CSL_CITATION {"citationID":"2CpxtI2u","properties":{"formattedCitation":"(2)","plainCitation":"(2)","noteIndex":0},"citationItems":[{"id":569,"uris":["http://zotero.org/users/4633684/items/F3YEAIKC"],"uri":["http://zotero.org/users/4633684/items/F3YEAIKC"],"itemData":{"id":569,"type":"article-journal","container-title":"International Journal of Environmental Research and Public Health","page":"1-17","title":"Using Co-Design to Develop a Collective Leadership Intervention for Healthcare Teams to Improve Safety Culture","volume":"15","author":[{"family":"Ward","given":"M."},{"family":"De Brún","given":"A."},{"family":"Beirne","given":"D."},{"family":"Conway","given":"C."},{"family":"Cunningham","given":"U"},{"family":"English","given":"A."},{"family":"Fitzsimons","given":"J."},{"family":"Furlong","given":"E."},{"family":"Kane","given":"Y."},{"family":"Kelly","given":"A."},{"family":"McDonnell","given":"S."},{"family":"McGinley","given":"S."},{"family":"Monaghan","given":"B."},{"family":"Myler","given":"A."},{"family":"Nolan","given":"E."},{"family":"O'Donovan","given":"R."},{"family":"O'Shea","given":"M."},{"family":"Shuhaiber","given":"A."},{"family":"McAuliffe","given":"E."}],"issued":{"date-parts":[["2018"]]}}}],"schema":"https://github.com/citation-style-language/schema/raw/master/csl-citation.json"} </w:instrText>
      </w:r>
      <w:r w:rsidRPr="00B946A6">
        <w:fldChar w:fldCharType="separate"/>
      </w:r>
      <w:r w:rsidRPr="007F2620">
        <w:rPr>
          <w:rFonts w:ascii="Calibri" w:hAnsi="Calibri" w:cs="Calibri"/>
        </w:rPr>
        <w:t>(2)</w:t>
      </w:r>
      <w:r w:rsidRPr="00B946A6">
        <w:fldChar w:fldCharType="end"/>
      </w:r>
      <w:r w:rsidRPr="00B946A6">
        <w:t xml:space="preserve">. The </w:t>
      </w:r>
      <w:r>
        <w:t xml:space="preserve">developed </w:t>
      </w:r>
      <w:r w:rsidRPr="00B946A6">
        <w:t xml:space="preserve">interventions include six foundational </w:t>
      </w:r>
      <w:r>
        <w:t>components</w:t>
      </w:r>
      <w:r w:rsidRPr="00B946A6">
        <w:t xml:space="preserve"> that </w:t>
      </w:r>
      <w:r>
        <w:t xml:space="preserve">are compulsory for </w:t>
      </w:r>
      <w:r w:rsidRPr="00B946A6">
        <w:t xml:space="preserve">each team to complete and an additional 13 targeted interventions which teams can select based on their perceived needs and team priorities. </w:t>
      </w:r>
      <w:r w:rsidR="00287730">
        <w:t xml:space="preserve">This flexibility is reflected </w:t>
      </w:r>
      <w:r w:rsidR="008E07E6">
        <w:t xml:space="preserve">by the teams participating in </w:t>
      </w:r>
      <w:r w:rsidR="00287730">
        <w:t>this research. Although many of the targeted intervention sessions were comparable across</w:t>
      </w:r>
      <w:r w:rsidR="008E07E6">
        <w:t xml:space="preserve"> </w:t>
      </w:r>
      <w:r w:rsidR="00287730">
        <w:t xml:space="preserve">cases (e.g. implementing a structured communication tool), some </w:t>
      </w:r>
      <w:r w:rsidR="00C33DAF">
        <w:t xml:space="preserve">team </w:t>
      </w:r>
      <w:r w:rsidR="00287730">
        <w:t xml:space="preserve">choices varied </w:t>
      </w:r>
      <w:r w:rsidR="00C33DAF">
        <w:t>to reflect</w:t>
      </w:r>
      <w:r w:rsidR="00287730">
        <w:t xml:space="preserve"> the diverse goals of each team (e.g. improving psychological safety vs collaboratively deciding key performance indicators). </w:t>
      </w:r>
      <w:r>
        <w:t xml:space="preserve">While each intervention component is informed by the extant literature, three of these team sessions are structured around established healthcare tools. The remaining interventions are designed specifically to respond to the needs of MDTs as identified during the co-design process. </w:t>
      </w:r>
      <w:r w:rsidRPr="00B946A6">
        <w:t xml:space="preserve">Each intervention is one-hour long and is implemented on (at least) a monthly basis by teams in their own working environment. </w:t>
      </w:r>
      <w:r>
        <w:t xml:space="preserve">All </w:t>
      </w:r>
      <w:r>
        <w:lastRenderedPageBreak/>
        <w:t xml:space="preserve">intervention materials are open access via the project website and include topics such as goal setting, role clarity and removing frustration within the team </w:t>
      </w:r>
      <w:r>
        <w:fldChar w:fldCharType="begin"/>
      </w:r>
      <w:r>
        <w:instrText xml:space="preserve"> ADDIN ZOTERO_ITEM CSL_CITATION {"citationID":"gpz8RJmP","properties":{"formattedCitation":"(3)","plainCitation":"(3)","noteIndex":0},"citationItems":[{"id":6754,"uris":["http://zotero.org/users/4633684/items/4IE62MJV"],"uri":["http://zotero.org/users/4633684/items/4IE62MJV"],"itemData":{"id":6754,"type":"webpage","container-title":"Collective Leadership and Safety Cultures","title":"Collective Leadership and Safety Cultures Toolkit","URL":"https://www.ucd.ie/collectiveleadership/resourcehub/toolkit/","author":[{"literal":"Co-Lead"}],"issued":{"date-parts":[["2019"]]}}}],"schema":"https://github.com/citation-style-language/schema/raw/master/csl-citation.json"} </w:instrText>
      </w:r>
      <w:r>
        <w:fldChar w:fldCharType="separate"/>
      </w:r>
      <w:r w:rsidRPr="007F2620">
        <w:rPr>
          <w:rFonts w:ascii="Calibri" w:hAnsi="Calibri" w:cs="Calibri"/>
        </w:rPr>
        <w:t>(3)</w:t>
      </w:r>
      <w:r>
        <w:fldChar w:fldCharType="end"/>
      </w:r>
      <w:r>
        <w:t xml:space="preserve">. </w:t>
      </w:r>
    </w:p>
    <w:p w14:paraId="70ADE677" w14:textId="5A6F6860" w:rsidR="00540EF7" w:rsidRDefault="00540EF7" w:rsidP="007F2620">
      <w:pPr>
        <w:spacing w:line="480" w:lineRule="auto"/>
      </w:pPr>
    </w:p>
    <w:p w14:paraId="4C285AB2" w14:textId="22929289" w:rsidR="00540EF7" w:rsidRPr="00540EF7" w:rsidRDefault="00540EF7" w:rsidP="00540EF7">
      <w:pPr>
        <w:spacing w:line="480" w:lineRule="auto"/>
        <w:rPr>
          <w:lang w:val="en-GB"/>
        </w:rPr>
      </w:pPr>
      <w:r>
        <w:rPr>
          <w:lang w:val="en-GB"/>
        </w:rPr>
        <w:t>LR completed each phase of data collection</w:t>
      </w:r>
      <w:r w:rsidR="003A0343">
        <w:rPr>
          <w:lang w:val="en-GB"/>
        </w:rPr>
        <w:t xml:space="preserve"> for this research</w:t>
      </w:r>
      <w:r>
        <w:rPr>
          <w:lang w:val="en-GB"/>
        </w:rPr>
        <w:t xml:space="preserve">. This researcher is a doctoral student who has received training in qualitative research methods from </w:t>
      </w:r>
      <w:r w:rsidR="003B77D4">
        <w:rPr>
          <w:lang w:val="en-GB"/>
        </w:rPr>
        <w:t>her</w:t>
      </w:r>
      <w:r>
        <w:rPr>
          <w:lang w:val="en-GB"/>
        </w:rPr>
        <w:t xml:space="preserve"> supervisors (ADB and EMA) and through the comp</w:t>
      </w:r>
      <w:r w:rsidR="004E51B7">
        <w:rPr>
          <w:lang w:val="en-GB"/>
        </w:rPr>
        <w:t>l</w:t>
      </w:r>
      <w:r>
        <w:rPr>
          <w:lang w:val="en-GB"/>
        </w:rPr>
        <w:t>et</w:t>
      </w:r>
      <w:r w:rsidR="004E51B7">
        <w:rPr>
          <w:lang w:val="en-GB"/>
        </w:rPr>
        <w:t>io</w:t>
      </w:r>
      <w:r>
        <w:rPr>
          <w:lang w:val="en-GB"/>
        </w:rPr>
        <w:t xml:space="preserve">n of university modules. </w:t>
      </w:r>
      <w:r w:rsidRPr="00540EF7">
        <w:rPr>
          <w:lang w:val="en-GB"/>
        </w:rPr>
        <w:t>As a registered nurse</w:t>
      </w:r>
      <w:r>
        <w:rPr>
          <w:lang w:val="en-GB"/>
        </w:rPr>
        <w:t xml:space="preserve">, LR </w:t>
      </w:r>
      <w:r w:rsidRPr="00540EF7">
        <w:rPr>
          <w:lang w:val="en-GB"/>
        </w:rPr>
        <w:t xml:space="preserve">has prior experience working within </w:t>
      </w:r>
      <w:r w:rsidR="003B77D4">
        <w:rPr>
          <w:lang w:val="en-GB"/>
        </w:rPr>
        <w:t>multidisciplinary</w:t>
      </w:r>
      <w:r w:rsidRPr="00540EF7">
        <w:rPr>
          <w:lang w:val="en-GB"/>
        </w:rPr>
        <w:t xml:space="preserve"> healthcare teams</w:t>
      </w:r>
      <w:r>
        <w:rPr>
          <w:lang w:val="en-GB"/>
        </w:rPr>
        <w:t xml:space="preserve">. </w:t>
      </w:r>
      <w:r w:rsidRPr="00540EF7">
        <w:rPr>
          <w:lang w:val="en-GB"/>
        </w:rPr>
        <w:t xml:space="preserve">However, this researcher was unfamiliar with the two cases (teams) of study, which heightens </w:t>
      </w:r>
      <w:r w:rsidR="003B77D4">
        <w:rPr>
          <w:lang w:val="en-GB"/>
        </w:rPr>
        <w:t>her</w:t>
      </w:r>
      <w:r w:rsidRPr="00540EF7">
        <w:rPr>
          <w:lang w:val="en-GB"/>
        </w:rPr>
        <w:t xml:space="preserve"> ability to make the familiar strange, increasing analytical distance from the setting.</w:t>
      </w:r>
      <w:r w:rsidR="003B77D4">
        <w:rPr>
          <w:lang w:val="en-GB"/>
        </w:rPr>
        <w:t xml:space="preserve"> As q</w:t>
      </w:r>
      <w:r w:rsidR="003B77D4" w:rsidRPr="003B77D4">
        <w:rPr>
          <w:lang w:val="en-GB"/>
        </w:rPr>
        <w:t xml:space="preserve">ualitative data collection and analysis relies heavily on the researcher’s interpretation of events </w:t>
      </w:r>
      <w:r w:rsidR="003B77D4" w:rsidRPr="003B77D4">
        <w:rPr>
          <w:lang w:val="en-GB"/>
        </w:rPr>
        <w:fldChar w:fldCharType="begin"/>
      </w:r>
      <w:r w:rsidR="003B77D4">
        <w:rPr>
          <w:lang w:val="en-GB"/>
        </w:rPr>
        <w:instrText xml:space="preserve"> ADDIN ZOTERO_ITEM CSL_CITATION {"citationID":"8HsSdm7y","properties":{"formattedCitation":"(4)","plainCitation":"(4)","noteIndex":0},"citationItems":[{"id":611,"uris":["http://zotero.org/users/4633684/items/PGVWUHVG"],"uri":["http://zotero.org/users/4633684/items/PGVWUHVG"],"itemData":{"id":611,"type":"article-journal","container-title":"Information Systems Journal","journalAbbreviation":"Info Systems J","page":"273-289","title":"Successfully completing case study research: combining rigour, relevance and pragmatism","volume":"8","author":[{"family":"Darke","given":"Peta"},{"family":"Shanks","given":"Graeme"},{"family":"Broadbent","given":"Marianne"}],"issued":{"date-parts":[["1998"]]}}}],"schema":"https://github.com/citation-style-language/schema/raw/master/csl-citation.json"} </w:instrText>
      </w:r>
      <w:r w:rsidR="003B77D4" w:rsidRPr="003B77D4">
        <w:rPr>
          <w:lang w:val="en-GB"/>
        </w:rPr>
        <w:fldChar w:fldCharType="separate"/>
      </w:r>
      <w:r w:rsidR="003B77D4" w:rsidRPr="003B77D4">
        <w:rPr>
          <w:rFonts w:ascii="Calibri" w:hAnsi="Calibri" w:cs="Calibri"/>
          <w:lang w:val="en-GB"/>
        </w:rPr>
        <w:t>(4)</w:t>
      </w:r>
      <w:r w:rsidR="003B77D4" w:rsidRPr="003B77D4">
        <w:rPr>
          <w:lang w:val="en-GB"/>
        </w:rPr>
        <w:fldChar w:fldCharType="end"/>
      </w:r>
      <w:r w:rsidR="003B77D4">
        <w:rPr>
          <w:lang w:val="en-GB"/>
        </w:rPr>
        <w:t>,</w:t>
      </w:r>
      <w:r w:rsidRPr="00540EF7">
        <w:rPr>
          <w:lang w:val="en-GB"/>
        </w:rPr>
        <w:t xml:space="preserve"> </w:t>
      </w:r>
      <w:r>
        <w:rPr>
          <w:lang w:val="en-GB"/>
        </w:rPr>
        <w:t>LR’s</w:t>
      </w:r>
      <w:r w:rsidRPr="00540EF7">
        <w:rPr>
          <w:lang w:val="en-GB"/>
        </w:rPr>
        <w:t xml:space="preserve"> identity has influenced th</w:t>
      </w:r>
      <w:r>
        <w:rPr>
          <w:lang w:val="en-GB"/>
        </w:rPr>
        <w:t>is research</w:t>
      </w:r>
      <w:r w:rsidR="003B77D4">
        <w:rPr>
          <w:lang w:val="en-GB"/>
        </w:rPr>
        <w:t>.</w:t>
      </w:r>
      <w:r>
        <w:rPr>
          <w:lang w:val="en-GB"/>
        </w:rPr>
        <w:t xml:space="preserve"> </w:t>
      </w:r>
      <w:r w:rsidR="003B77D4">
        <w:rPr>
          <w:lang w:val="en-GB"/>
        </w:rPr>
        <w:t>H</w:t>
      </w:r>
      <w:r w:rsidRPr="00540EF7">
        <w:rPr>
          <w:lang w:val="en-GB"/>
        </w:rPr>
        <w:t>owever</w:t>
      </w:r>
      <w:r>
        <w:rPr>
          <w:lang w:val="en-GB"/>
        </w:rPr>
        <w:t>,</w:t>
      </w:r>
      <w:r w:rsidRPr="00540EF7">
        <w:rPr>
          <w:lang w:val="en-GB"/>
        </w:rPr>
        <w:t xml:space="preserve"> </w:t>
      </w:r>
      <w:r w:rsidR="003B77D4">
        <w:rPr>
          <w:lang w:val="en-GB"/>
        </w:rPr>
        <w:t>how or, to what is</w:t>
      </w:r>
      <w:r w:rsidRPr="00540EF7">
        <w:rPr>
          <w:lang w:val="en-GB"/>
        </w:rPr>
        <w:t xml:space="preserve"> difficult to predict</w:t>
      </w:r>
      <w:r w:rsidR="003B77D4">
        <w:rPr>
          <w:lang w:val="en-GB"/>
        </w:rPr>
        <w:t xml:space="preserve">. </w:t>
      </w:r>
      <w:r w:rsidR="00403ECD">
        <w:rPr>
          <w:lang w:val="en-GB"/>
        </w:rPr>
        <w:t>However, the</w:t>
      </w:r>
      <w:r w:rsidRPr="00540EF7">
        <w:rPr>
          <w:lang w:val="en-GB"/>
        </w:rPr>
        <w:t xml:space="preserve"> reflexive journal maintained</w:t>
      </w:r>
      <w:r w:rsidR="003B77D4">
        <w:rPr>
          <w:lang w:val="en-GB"/>
        </w:rPr>
        <w:t xml:space="preserve"> by LR</w:t>
      </w:r>
      <w:r w:rsidRPr="00540EF7">
        <w:rPr>
          <w:lang w:val="en-GB"/>
        </w:rPr>
        <w:t xml:space="preserve"> help</w:t>
      </w:r>
      <w:r w:rsidR="003B77D4">
        <w:rPr>
          <w:lang w:val="en-GB"/>
        </w:rPr>
        <w:t>ed</w:t>
      </w:r>
      <w:r w:rsidRPr="00540EF7">
        <w:rPr>
          <w:lang w:val="en-GB"/>
        </w:rPr>
        <w:t xml:space="preserve"> to map this influence and ensure transparency in the data collected and during the analytic process. Additionally, consultation with the Co-Lead research team and regular feedback are additional strategies employed to mitigate this impact.</w:t>
      </w:r>
    </w:p>
    <w:p w14:paraId="157D3814" w14:textId="7FDD23EA" w:rsidR="007F2620" w:rsidRDefault="007F2620" w:rsidP="007F2620">
      <w:pPr>
        <w:spacing w:line="480" w:lineRule="auto"/>
      </w:pPr>
    </w:p>
    <w:p w14:paraId="1CABE52F" w14:textId="4A7C86D2" w:rsidR="007F2620" w:rsidRDefault="007F2620" w:rsidP="007F2620">
      <w:pPr>
        <w:spacing w:line="480" w:lineRule="auto"/>
        <w:jc w:val="center"/>
        <w:rPr>
          <w:b/>
          <w:bCs/>
        </w:rPr>
      </w:pPr>
      <w:r>
        <w:rPr>
          <w:b/>
          <w:bCs/>
        </w:rPr>
        <w:t>References</w:t>
      </w:r>
    </w:p>
    <w:p w14:paraId="6BB1894C" w14:textId="77777777" w:rsidR="003B77D4" w:rsidRPr="003B77D4" w:rsidRDefault="007F2620" w:rsidP="003B77D4">
      <w:pPr>
        <w:pStyle w:val="Bibliography"/>
        <w:rPr>
          <w:rFonts w:ascii="Calibri" w:hAnsi="Calibri" w:cs="Calibri"/>
        </w:rPr>
      </w:pPr>
      <w:r>
        <w:rPr>
          <w:b/>
          <w:bCs/>
        </w:rPr>
        <w:fldChar w:fldCharType="begin"/>
      </w:r>
      <w:r w:rsidR="003B77D4">
        <w:rPr>
          <w:b/>
          <w:bCs/>
        </w:rPr>
        <w:instrText xml:space="preserve"> ADDIN ZOTERO_BIBL {"uncited":[],"omitted":[],"custom":[]} CSL_BIBLIOGRAPHY </w:instrText>
      </w:r>
      <w:r>
        <w:rPr>
          <w:b/>
          <w:bCs/>
        </w:rPr>
        <w:fldChar w:fldCharType="separate"/>
      </w:r>
      <w:r w:rsidR="003B77D4" w:rsidRPr="003B77D4">
        <w:rPr>
          <w:rFonts w:ascii="Calibri" w:hAnsi="Calibri" w:cs="Calibri"/>
        </w:rPr>
        <w:t xml:space="preserve">1. </w:t>
      </w:r>
      <w:r w:rsidR="003B77D4" w:rsidRPr="003B77D4">
        <w:rPr>
          <w:rFonts w:ascii="Calibri" w:hAnsi="Calibri" w:cs="Calibri"/>
        </w:rPr>
        <w:tab/>
        <w:t xml:space="preserve">McAuliffe E, De Brún A, Ward M, O’Shea M, Cunningham U, O’Donovan R, et al. Collective leadership and safety cultures (Co-Lead): Protocol for a mixed-methods pilot evaluation of the impact of a co-designed collective leadership intervention on team performance and safety culture in a hospital group in Ireland. BMJ Open. 2017;7. </w:t>
      </w:r>
    </w:p>
    <w:p w14:paraId="14ED0DB1" w14:textId="77777777" w:rsidR="003B77D4" w:rsidRPr="003B77D4" w:rsidRDefault="003B77D4" w:rsidP="003B77D4">
      <w:pPr>
        <w:pStyle w:val="Bibliography"/>
        <w:rPr>
          <w:rFonts w:ascii="Calibri" w:hAnsi="Calibri" w:cs="Calibri"/>
        </w:rPr>
      </w:pPr>
      <w:r w:rsidRPr="003B77D4">
        <w:rPr>
          <w:rFonts w:ascii="Calibri" w:hAnsi="Calibri" w:cs="Calibri"/>
        </w:rPr>
        <w:t xml:space="preserve">2. </w:t>
      </w:r>
      <w:r w:rsidRPr="003B77D4">
        <w:rPr>
          <w:rFonts w:ascii="Calibri" w:hAnsi="Calibri" w:cs="Calibri"/>
        </w:rPr>
        <w:tab/>
        <w:t xml:space="preserve">Ward M, De Brún A, Beirne D, Conway C, Cunningham U, English A, et al. Using Co-Design to Develop a Collective Leadership Intervention for Healthcare Teams to Improve Safety Culture. International Journal of Environmental Research and Public Health. 2018;15:1–17. </w:t>
      </w:r>
    </w:p>
    <w:p w14:paraId="6532F420" w14:textId="77777777" w:rsidR="003B77D4" w:rsidRPr="003B77D4" w:rsidRDefault="003B77D4" w:rsidP="003B77D4">
      <w:pPr>
        <w:pStyle w:val="Bibliography"/>
        <w:rPr>
          <w:rFonts w:ascii="Calibri" w:hAnsi="Calibri" w:cs="Calibri"/>
        </w:rPr>
      </w:pPr>
      <w:r w:rsidRPr="003B77D4">
        <w:rPr>
          <w:rFonts w:ascii="Calibri" w:hAnsi="Calibri" w:cs="Calibri"/>
        </w:rPr>
        <w:t xml:space="preserve">3. </w:t>
      </w:r>
      <w:r w:rsidRPr="003B77D4">
        <w:rPr>
          <w:rFonts w:ascii="Calibri" w:hAnsi="Calibri" w:cs="Calibri"/>
        </w:rPr>
        <w:tab/>
        <w:t>Co-Lead. Collective Leadership and Safety Cultures Toolkit [Internet]. Collective Leadership and Safety Cultures. 2019. Available from: https://www.ucd.ie/collectiveleadership/resourcehub/toolkit/</w:t>
      </w:r>
    </w:p>
    <w:p w14:paraId="4C38687B" w14:textId="60ABCA42" w:rsidR="00EC0AB1" w:rsidRDefault="003B77D4" w:rsidP="003702E2">
      <w:pPr>
        <w:pStyle w:val="Bibliography"/>
      </w:pPr>
      <w:r w:rsidRPr="003B77D4">
        <w:rPr>
          <w:rFonts w:ascii="Calibri" w:hAnsi="Calibri" w:cs="Calibri"/>
        </w:rPr>
        <w:t xml:space="preserve">4. </w:t>
      </w:r>
      <w:r w:rsidRPr="003B77D4">
        <w:rPr>
          <w:rFonts w:ascii="Calibri" w:hAnsi="Calibri" w:cs="Calibri"/>
        </w:rPr>
        <w:tab/>
        <w:t xml:space="preserve">Darke P, Shanks G, Broadbent M. Successfully completing case study research: combining rigour, relevance and pragmatism. Info Systems J. </w:t>
      </w:r>
      <w:proofErr w:type="gramStart"/>
      <w:r w:rsidRPr="003B77D4">
        <w:rPr>
          <w:rFonts w:ascii="Calibri" w:hAnsi="Calibri" w:cs="Calibri"/>
        </w:rPr>
        <w:t>1998;8:273</w:t>
      </w:r>
      <w:proofErr w:type="gramEnd"/>
      <w:r w:rsidRPr="003B77D4">
        <w:rPr>
          <w:rFonts w:ascii="Calibri" w:hAnsi="Calibri" w:cs="Calibri"/>
        </w:rPr>
        <w:t xml:space="preserve">–89. </w:t>
      </w:r>
      <w:r w:rsidR="007F2620">
        <w:rPr>
          <w:b/>
          <w:bCs/>
        </w:rPr>
        <w:fldChar w:fldCharType="end"/>
      </w:r>
    </w:p>
    <w:sectPr w:rsidR="00EC0A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620"/>
    <w:rsid w:val="000F66F0"/>
    <w:rsid w:val="00287730"/>
    <w:rsid w:val="003702E2"/>
    <w:rsid w:val="003A0343"/>
    <w:rsid w:val="003B77D4"/>
    <w:rsid w:val="00403ECD"/>
    <w:rsid w:val="004E51B7"/>
    <w:rsid w:val="00520E36"/>
    <w:rsid w:val="00526979"/>
    <w:rsid w:val="00540EF7"/>
    <w:rsid w:val="005965DE"/>
    <w:rsid w:val="00685928"/>
    <w:rsid w:val="007F2620"/>
    <w:rsid w:val="008E07E6"/>
    <w:rsid w:val="009168CD"/>
    <w:rsid w:val="009A16CD"/>
    <w:rsid w:val="00C022B6"/>
    <w:rsid w:val="00C11EAA"/>
    <w:rsid w:val="00C33DAF"/>
    <w:rsid w:val="00CC238A"/>
    <w:rsid w:val="00E55005"/>
    <w:rsid w:val="00EC0AB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0D6E"/>
  <w15:chartTrackingRefBased/>
  <w15:docId w15:val="{911D15E1-5EF5-41B9-8E95-6790C1A87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62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F2620"/>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540E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E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1545</Words>
  <Characters>880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ogers</dc:creator>
  <cp:keywords/>
  <dc:description/>
  <cp:lastModifiedBy>Lisa Rogers</cp:lastModifiedBy>
  <cp:revision>5</cp:revision>
  <dcterms:created xsi:type="dcterms:W3CDTF">2020-06-24T11:40:00Z</dcterms:created>
  <dcterms:modified xsi:type="dcterms:W3CDTF">2020-11-04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G3e7uopI"/&gt;&lt;style id="http://www.zotero.org/styles/vancouver" locale="en-US" hasBibliography="1" bibliographyStyleHasBeenSet="1"/&gt;&lt;prefs&gt;&lt;pref name="fieldType" value="Field"/&gt;&lt;/prefs&gt;&lt;/data&gt;</vt:lpwstr>
  </property>
</Properties>
</file>